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57AB" w:rsidRPr="00C6096B" w:rsidRDefault="009657AB" w:rsidP="009657AB">
      <w:pPr>
        <w:keepLines/>
        <w:autoSpaceDE w:val="0"/>
        <w:autoSpaceDN w:val="0"/>
        <w:adjustRightInd w:val="0"/>
        <w:spacing w:after="0" w:line="240" w:lineRule="auto"/>
        <w:rPr>
          <w:rFonts w:ascii="C" w:hAnsi="C" w:cs="C"/>
          <w:color w:val="008000"/>
          <w:sz w:val="20"/>
          <w:szCs w:val="20"/>
        </w:rPr>
      </w:pPr>
      <w:r w:rsidRPr="00C6096B">
        <w:rPr>
          <w:rFonts w:ascii="C" w:hAnsi="C" w:cs="C"/>
          <w:b/>
          <w:bCs/>
          <w:color w:val="FF0000"/>
          <w:sz w:val="20"/>
          <w:szCs w:val="20"/>
        </w:rPr>
        <w:t>Each herbicide with each plant species considered one experiment</w:t>
      </w:r>
      <w:r w:rsidRPr="00C6096B">
        <w:rPr>
          <w:rFonts w:ascii="C" w:hAnsi="C" w:cs="C"/>
          <w:color w:val="008000"/>
          <w:sz w:val="20"/>
          <w:szCs w:val="20"/>
        </w:rPr>
        <w:t>:</w:t>
      </w:r>
    </w:p>
    <w:p w:rsidR="009657AB" w:rsidRPr="00C6096B" w:rsidRDefault="009657AB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</w:rPr>
      </w:pPr>
      <w:r w:rsidRPr="00C6096B">
        <w:rPr>
          <w:rFonts w:ascii="C" w:hAnsi="C" w:cs="C"/>
          <w:color w:val="008000"/>
          <w:sz w:val="20"/>
          <w:szCs w:val="20"/>
        </w:rPr>
        <w:t>744  "General Analysis of Variance."</w:t>
      </w:r>
      <w:r w:rsidRPr="00C6096B">
        <w:rPr>
          <w:rFonts w:ascii="C" w:hAnsi="C" w:cs="C"/>
          <w:color w:val="008000"/>
          <w:sz w:val="20"/>
          <w:szCs w:val="20"/>
        </w:rPr>
        <w:br/>
        <w:t xml:space="preserve"> 745  BLOCK Rep/PlotNo</w:t>
      </w:r>
      <w:r w:rsidRPr="00C6096B">
        <w:rPr>
          <w:rFonts w:ascii="C" w:hAnsi="C" w:cs="C"/>
          <w:color w:val="008000"/>
          <w:sz w:val="20"/>
          <w:szCs w:val="20"/>
        </w:rPr>
        <w:br/>
        <w:t xml:space="preserve"> 746  TREATMENTS Treat*R_Age*R_Type</w:t>
      </w:r>
      <w:r w:rsidRPr="00C6096B">
        <w:rPr>
          <w:rFonts w:ascii="C" w:hAnsi="C" w:cs="C"/>
          <w:color w:val="008000"/>
          <w:sz w:val="20"/>
          <w:szCs w:val="20"/>
        </w:rPr>
        <w:br/>
        <w:t xml:space="preserve"> 747  COVARIATE "No Covariate"</w:t>
      </w:r>
      <w:r w:rsidRPr="00C6096B">
        <w:rPr>
          <w:rFonts w:ascii="C" w:hAnsi="C" w:cs="C"/>
          <w:color w:val="008000"/>
          <w:sz w:val="20"/>
          <w:szCs w:val="20"/>
        </w:rPr>
        <w:br/>
        <w:t xml:space="preserve"> 748  ANOVA [PRINT=aovtable,information,means,%cv; FACT=32; CONTRASTS=7; PCONTRASTS=7; FPROB=yes;\</w:t>
      </w:r>
      <w:r w:rsidRPr="00C6096B">
        <w:rPr>
          <w:rFonts w:ascii="C" w:hAnsi="C" w:cs="C"/>
          <w:color w:val="008000"/>
          <w:sz w:val="20"/>
          <w:szCs w:val="20"/>
        </w:rPr>
        <w:br/>
        <w:t xml:space="preserve"> 749   PSE=diff,lsd; LSDLEVEL=5] SL%_of_Ctrl</w:t>
      </w:r>
      <w:r w:rsidRPr="00C6096B">
        <w:rPr>
          <w:rFonts w:ascii="C" w:hAnsi="C" w:cs="C"/>
          <w:color w:val="008000"/>
          <w:sz w:val="20"/>
          <w:szCs w:val="20"/>
        </w:rPr>
        <w:br/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Analysis of variance (Pro-Res-AR)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ource of variation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s.</w:t>
      </w:r>
      <w:r w:rsidRPr="00C6096B">
        <w:rPr>
          <w:rFonts w:ascii="A" w:hAnsi="A" w:cs="A"/>
          <w:color w:val="000000"/>
          <w:sz w:val="20"/>
          <w:szCs w:val="20"/>
        </w:rPr>
        <w:tab/>
        <w:t>m.s.</w:t>
      </w:r>
      <w:r w:rsidRPr="00C6096B">
        <w:rPr>
          <w:rFonts w:ascii="A" w:hAnsi="A" w:cs="A"/>
          <w:color w:val="000000"/>
          <w:sz w:val="20"/>
          <w:szCs w:val="20"/>
        </w:rPr>
        <w:tab/>
        <w:t>v.r.</w:t>
      </w:r>
      <w:r w:rsidRPr="00C6096B">
        <w:rPr>
          <w:rFonts w:ascii="A" w:hAnsi="A" w:cs="A"/>
          <w:color w:val="000000"/>
          <w:sz w:val="20"/>
          <w:szCs w:val="20"/>
        </w:rPr>
        <w:tab/>
        <w:t>F pr.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 stratum</w:t>
      </w:r>
      <w:r w:rsidRPr="00C6096B">
        <w:rPr>
          <w:rFonts w:ascii="A" w:hAnsi="A" w:cs="A"/>
          <w:color w:val="000000"/>
          <w:sz w:val="20"/>
          <w:szCs w:val="20"/>
        </w:rPr>
        <w:tab/>
        <w:t>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3.72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7.90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9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 stratum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9.15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9.15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.4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023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3.4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3.4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6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112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5.18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.29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8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140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1.23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1.23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2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269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7.27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1.81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.75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2.02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5.50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7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158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14.16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8.54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1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020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sidual</w:t>
      </w:r>
      <w:r w:rsidRPr="00C6096B">
        <w:rPr>
          <w:rFonts w:ascii="A" w:hAnsi="A" w:cs="A"/>
          <w:color w:val="000000"/>
          <w:sz w:val="20"/>
          <w:szCs w:val="20"/>
        </w:rPr>
        <w:tab/>
        <w:t>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13.95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9.01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otal</w:t>
      </w:r>
      <w:r w:rsidRPr="00C6096B">
        <w:rPr>
          <w:rFonts w:ascii="A" w:hAnsi="A" w:cs="A"/>
          <w:color w:val="000000"/>
          <w:sz w:val="20"/>
          <w:szCs w:val="20"/>
        </w:rPr>
        <w:tab/>
        <w:t>7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100.15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</w:rPr>
      </w:pPr>
    </w:p>
    <w:p w:rsidR="00380A54" w:rsidRPr="00C6096B" w:rsidRDefault="00380A54" w:rsidP="00380A54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Tables of means</w:t>
      </w:r>
    </w:p>
    <w:p w:rsidR="00380A54" w:rsidRPr="00C6096B" w:rsidRDefault="00380A54" w:rsidP="00380A54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380A54" w:rsidRPr="00C6096B" w:rsidRDefault="00380A54" w:rsidP="00380A54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Grand mean  2. </w:t>
      </w:r>
    </w:p>
    <w:p w:rsidR="00380A54" w:rsidRPr="00C6096B" w:rsidRDefault="00380A54" w:rsidP="00380A54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Rainfall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TC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</w:t>
      </w:r>
      <w:r w:rsidRPr="00C6096B">
        <w:rPr>
          <w:rFonts w:ascii="A" w:hAnsi="A" w:cs="A"/>
          <w:color w:val="000000"/>
          <w:sz w:val="20"/>
          <w:szCs w:val="20"/>
        </w:rPr>
        <w:tab/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ged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resh</w:t>
      </w:r>
    </w:p>
    <w:p w:rsidR="00380A54" w:rsidRPr="00C6096B" w:rsidRDefault="00380A54" w:rsidP="00380A54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</w:t>
      </w:r>
    </w:p>
    <w:p w:rsidR="00380A54" w:rsidRPr="00C6096B" w:rsidRDefault="00380A54" w:rsidP="00380A54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arley R.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anola R.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ickpea R.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upin R.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heat R.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ged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resh</w:t>
      </w:r>
    </w:p>
    <w:p w:rsidR="00380A54" w:rsidRPr="00C6096B" w:rsidRDefault="00380A54" w:rsidP="00380A54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</w:t>
      </w:r>
    </w:p>
    <w:p w:rsidR="00380A54" w:rsidRPr="00C6096B" w:rsidRDefault="00380A54" w:rsidP="00380A54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</w:t>
      </w:r>
    </w:p>
    <w:p w:rsidR="00380A54" w:rsidRPr="00C6096B" w:rsidRDefault="00380A54" w:rsidP="00380A54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arley R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anola R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ickpea R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upin R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heat R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2, code IO 56, statement 1 on line 545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3, code IO 56, statement 1 on line 545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tratum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e.</w:t>
      </w:r>
      <w:r w:rsidRPr="00C6096B">
        <w:rPr>
          <w:rFonts w:ascii="A" w:hAnsi="A" w:cs="A"/>
          <w:color w:val="000000"/>
          <w:sz w:val="20"/>
          <w:szCs w:val="20"/>
        </w:rPr>
        <w:tab/>
        <w:t>cv%</w:t>
      </w:r>
    </w:p>
    <w:p w:rsidR="00380A54" w:rsidRPr="00C6096B" w:rsidRDefault="00380A54" w:rsidP="00380A54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5.7</w:t>
      </w:r>
    </w:p>
    <w:p w:rsidR="00380A54" w:rsidRPr="00C6096B" w:rsidRDefault="00380A54" w:rsidP="00380A54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76.6</w:t>
      </w:r>
    </w:p>
    <w:p w:rsidR="00380A54" w:rsidRPr="00C6096B" w:rsidRDefault="00380A54" w:rsidP="00380A54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C" w:hAnsi="C" w:cs="C"/>
          <w:color w:val="008000"/>
          <w:sz w:val="20"/>
          <w:szCs w:val="20"/>
        </w:rPr>
      </w:pPr>
      <w:r w:rsidRPr="00C6096B">
        <w:rPr>
          <w:rFonts w:ascii="C" w:hAnsi="C" w:cs="C"/>
          <w:color w:val="008000"/>
          <w:sz w:val="20"/>
          <w:szCs w:val="20"/>
        </w:rPr>
        <w:t xml:space="preserve"> 546  APLOT [RMETHOD=simple] fitted,normal,halfnormal,histogram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C" w:hAnsi="C" w:cs="C"/>
          <w:color w:val="008000"/>
          <w:sz w:val="20"/>
          <w:szCs w:val="20"/>
        </w:rPr>
      </w:pP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Analysis of variance (Pro-Res-CU)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ource of variation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s.</w:t>
      </w:r>
      <w:r w:rsidRPr="00C6096B">
        <w:rPr>
          <w:rFonts w:ascii="A" w:hAnsi="A" w:cs="A"/>
          <w:color w:val="000000"/>
          <w:sz w:val="20"/>
          <w:szCs w:val="20"/>
        </w:rPr>
        <w:tab/>
        <w:t>m.s.</w:t>
      </w:r>
      <w:r w:rsidRPr="00C6096B">
        <w:rPr>
          <w:rFonts w:ascii="A" w:hAnsi="A" w:cs="A"/>
          <w:color w:val="000000"/>
          <w:sz w:val="20"/>
          <w:szCs w:val="20"/>
        </w:rPr>
        <w:tab/>
        <w:t>v.r.</w:t>
      </w:r>
      <w:r w:rsidRPr="00C6096B">
        <w:rPr>
          <w:rFonts w:ascii="A" w:hAnsi="A" w:cs="A"/>
          <w:color w:val="000000"/>
          <w:sz w:val="20"/>
          <w:szCs w:val="20"/>
        </w:rPr>
        <w:tab/>
        <w:t>F pr.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 stratum</w:t>
      </w:r>
      <w:r w:rsidRPr="00C6096B">
        <w:rPr>
          <w:rFonts w:ascii="A" w:hAnsi="A" w:cs="A"/>
          <w:color w:val="000000"/>
          <w:sz w:val="20"/>
          <w:szCs w:val="20"/>
        </w:rPr>
        <w:tab/>
        <w:t>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01.9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7.3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3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 stratum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624.9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624.9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2.55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83.4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83.4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6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060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958.4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989.6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9.82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33.0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33.0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.6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035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796.3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99.1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3.99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896.9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24.2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4.50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57.8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4.4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2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017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sidual</w:t>
      </w:r>
      <w:r w:rsidRPr="00C6096B">
        <w:rPr>
          <w:rFonts w:ascii="A" w:hAnsi="A" w:cs="A"/>
          <w:color w:val="000000"/>
          <w:sz w:val="20"/>
          <w:szCs w:val="20"/>
        </w:rPr>
        <w:tab/>
        <w:t>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847.9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9.9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otal</w:t>
      </w:r>
      <w:r w:rsidRPr="00C6096B">
        <w:rPr>
          <w:rFonts w:ascii="A" w:hAnsi="A" w:cs="A"/>
          <w:color w:val="000000"/>
          <w:sz w:val="20"/>
          <w:szCs w:val="20"/>
        </w:rPr>
        <w:tab/>
        <w:t>7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1700.7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380A54" w:rsidRPr="00C6096B" w:rsidRDefault="00380A54" w:rsidP="00380A54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Tables of means</w:t>
      </w:r>
    </w:p>
    <w:p w:rsidR="00380A54" w:rsidRPr="00C6096B" w:rsidRDefault="00380A54" w:rsidP="00380A54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380A54" w:rsidRPr="00C6096B" w:rsidRDefault="00380A54" w:rsidP="00380A54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Grand mean  46. </w:t>
      </w:r>
    </w:p>
    <w:p w:rsidR="00380A54" w:rsidRPr="00C6096B" w:rsidRDefault="00380A54" w:rsidP="00380A54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Rainfall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TC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3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9.</w:t>
      </w:r>
      <w:r w:rsidRPr="00C6096B">
        <w:rPr>
          <w:rFonts w:ascii="A" w:hAnsi="A" w:cs="A"/>
          <w:color w:val="000000"/>
          <w:sz w:val="20"/>
          <w:szCs w:val="20"/>
        </w:rPr>
        <w:tab/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ged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resh</w:t>
      </w:r>
    </w:p>
    <w:p w:rsidR="00380A54" w:rsidRPr="00C6096B" w:rsidRDefault="00380A54" w:rsidP="00380A54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4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7.</w:t>
      </w:r>
    </w:p>
    <w:p w:rsidR="00380A54" w:rsidRPr="00C6096B" w:rsidRDefault="00380A54" w:rsidP="00380A54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arley R.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.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anola R.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2.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ickpea R.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6.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upin R.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7.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heat R.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7.</w:t>
      </w:r>
    </w:p>
    <w:p w:rsidR="00380A54" w:rsidRPr="00C6096B" w:rsidRDefault="00380A54" w:rsidP="00380A54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ged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resh</w:t>
      </w:r>
    </w:p>
    <w:p w:rsidR="00380A54" w:rsidRPr="00C6096B" w:rsidRDefault="00380A54" w:rsidP="00380A54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9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6.</w:t>
      </w:r>
    </w:p>
    <w:p w:rsidR="00380A54" w:rsidRPr="00C6096B" w:rsidRDefault="00380A54" w:rsidP="00380A54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9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9.</w:t>
      </w:r>
    </w:p>
    <w:p w:rsidR="00380A54" w:rsidRPr="00C6096B" w:rsidRDefault="00380A54" w:rsidP="00380A54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arley R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1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2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anola R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5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9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ickpea R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4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7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upin R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1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3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heat R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1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4.</w:t>
      </w:r>
    </w:p>
    <w:p w:rsidR="00380A54" w:rsidRPr="00C6096B" w:rsidRDefault="00380A54" w:rsidP="00380A54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4, code IO 56, statement 1 on line 604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5, code IO 56, statement 1 on line 604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0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380A54" w:rsidRPr="00C6096B" w:rsidRDefault="00380A54" w:rsidP="00380A54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tratum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e.</w:t>
      </w:r>
      <w:r w:rsidRPr="00C6096B">
        <w:rPr>
          <w:rFonts w:ascii="A" w:hAnsi="A" w:cs="A"/>
          <w:color w:val="000000"/>
          <w:sz w:val="20"/>
          <w:szCs w:val="20"/>
        </w:rPr>
        <w:tab/>
        <w:t>cv%</w:t>
      </w:r>
    </w:p>
    <w:p w:rsidR="00380A54" w:rsidRPr="00C6096B" w:rsidRDefault="00380A54" w:rsidP="00380A54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.3</w:t>
      </w:r>
    </w:p>
    <w:p w:rsidR="00380A54" w:rsidRPr="00C6096B" w:rsidRDefault="00380A54" w:rsidP="00380A54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5.4</w:t>
      </w:r>
    </w:p>
    <w:p w:rsidR="00380A54" w:rsidRPr="00C6096B" w:rsidRDefault="00380A54" w:rsidP="00380A54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380A54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</w:rPr>
      </w:pPr>
      <w:r w:rsidRPr="00C6096B">
        <w:rPr>
          <w:rFonts w:ascii="C" w:hAnsi="C" w:cs="C"/>
          <w:color w:val="008000"/>
          <w:sz w:val="20"/>
          <w:szCs w:val="20"/>
        </w:rPr>
        <w:t xml:space="preserve"> 605  APLOT [RMETHOD=simple] fitted,normal,halfnormal,histogram</w:t>
      </w:r>
      <w:r w:rsidRPr="00C6096B">
        <w:rPr>
          <w:rFonts w:ascii="C" w:hAnsi="C" w:cs="C"/>
          <w:color w:val="008000"/>
          <w:sz w:val="20"/>
          <w:szCs w:val="20"/>
        </w:rPr>
        <w:br/>
      </w:r>
    </w:p>
    <w:p w:rsidR="002A22CE" w:rsidRPr="00C6096B" w:rsidRDefault="002A22CE" w:rsidP="00380A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Analysis of variance (Pro-Soil-AR)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ource of variation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s.</w:t>
      </w:r>
      <w:r w:rsidRPr="00C6096B">
        <w:rPr>
          <w:rFonts w:ascii="A" w:hAnsi="A" w:cs="A"/>
          <w:color w:val="000000"/>
          <w:sz w:val="20"/>
          <w:szCs w:val="20"/>
        </w:rPr>
        <w:tab/>
        <w:t>m.s.</w:t>
      </w:r>
      <w:r w:rsidRPr="00C6096B">
        <w:rPr>
          <w:rFonts w:ascii="A" w:hAnsi="A" w:cs="A"/>
          <w:color w:val="000000"/>
          <w:sz w:val="20"/>
          <w:szCs w:val="20"/>
        </w:rPr>
        <w:tab/>
        <w:t>v.r.</w:t>
      </w:r>
      <w:r w:rsidRPr="00C6096B">
        <w:rPr>
          <w:rFonts w:ascii="A" w:hAnsi="A" w:cs="A"/>
          <w:color w:val="000000"/>
          <w:sz w:val="20"/>
          <w:szCs w:val="20"/>
        </w:rPr>
        <w:tab/>
        <w:t>F pr.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 stratum</w:t>
      </w:r>
      <w:r w:rsidRPr="00C6096B">
        <w:rPr>
          <w:rFonts w:ascii="A" w:hAnsi="A" w:cs="A"/>
          <w:color w:val="000000"/>
          <w:sz w:val="20"/>
          <w:szCs w:val="20"/>
        </w:rPr>
        <w:tab/>
        <w:t>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351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117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7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 stratum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3464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3464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5.49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24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24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5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464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9443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361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.16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804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804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8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055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774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194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7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036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019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05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3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272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920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30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4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749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sidual</w:t>
      </w:r>
      <w:r w:rsidRPr="00C6096B">
        <w:rPr>
          <w:rFonts w:ascii="A" w:hAnsi="A" w:cs="A"/>
          <w:color w:val="000000"/>
          <w:sz w:val="20"/>
          <w:szCs w:val="20"/>
        </w:rPr>
        <w:tab/>
        <w:t>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6367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515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otal</w:t>
      </w:r>
      <w:r w:rsidRPr="00C6096B">
        <w:rPr>
          <w:rFonts w:ascii="A" w:hAnsi="A" w:cs="A"/>
          <w:color w:val="000000"/>
          <w:sz w:val="20"/>
          <w:szCs w:val="20"/>
        </w:rPr>
        <w:tab/>
        <w:t>7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96967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lastRenderedPageBreak/>
        <w:t>Tables of means</w:t>
      </w: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Grand mean  41. </w:t>
      </w: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Rain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TC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2A22CE" w:rsidRPr="00C6096B" w:rsidRDefault="002A22CE" w:rsidP="002A22CE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3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8.</w:t>
      </w:r>
      <w:r w:rsidRPr="00C6096B">
        <w:rPr>
          <w:rFonts w:ascii="A" w:hAnsi="A" w:cs="A"/>
          <w:color w:val="000000"/>
          <w:sz w:val="20"/>
          <w:szCs w:val="20"/>
        </w:rPr>
        <w:tab/>
      </w:r>
    </w:p>
    <w:p w:rsidR="002A22CE" w:rsidRPr="00C6096B" w:rsidRDefault="002A22CE" w:rsidP="002A22CE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</w:t>
      </w:r>
    </w:p>
    <w:p w:rsidR="002A22CE" w:rsidRPr="00C6096B" w:rsidRDefault="002A22CE" w:rsidP="002A22CE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7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4.</w:t>
      </w:r>
    </w:p>
    <w:p w:rsidR="002A22CE" w:rsidRPr="00C6096B" w:rsidRDefault="002A22CE" w:rsidP="002A22CE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R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R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8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.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R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R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5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4.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R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9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</w:t>
      </w:r>
    </w:p>
    <w:p w:rsidR="002A22CE" w:rsidRPr="00C6096B" w:rsidRDefault="002A22CE" w:rsidP="002A22CE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5.</w:t>
      </w:r>
    </w:p>
    <w:p w:rsidR="002A22CE" w:rsidRPr="00C6096B" w:rsidRDefault="002A22CE" w:rsidP="002A22CE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3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2.</w:t>
      </w:r>
    </w:p>
    <w:p w:rsidR="002A22CE" w:rsidRPr="00C6096B" w:rsidRDefault="002A22CE" w:rsidP="002A22CE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R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6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01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R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1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2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R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9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1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R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2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R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02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6, code IO 56, statement 1 on line 577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7, code IO 56, statement 1 on line 577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3.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9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9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7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7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7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7.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4.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9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9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5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tratum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e.</w:t>
      </w:r>
      <w:r w:rsidRPr="00C6096B">
        <w:rPr>
          <w:rFonts w:ascii="A" w:hAnsi="A" w:cs="A"/>
          <w:color w:val="000000"/>
          <w:sz w:val="20"/>
          <w:szCs w:val="20"/>
        </w:rPr>
        <w:tab/>
        <w:t>cv%</w:t>
      </w:r>
    </w:p>
    <w:p w:rsidR="002A22CE" w:rsidRPr="00C6096B" w:rsidRDefault="002A22CE" w:rsidP="002A22CE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8.4</w:t>
      </w:r>
    </w:p>
    <w:p w:rsidR="002A22CE" w:rsidRPr="00C6096B" w:rsidRDefault="002A22CE" w:rsidP="002A22CE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8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95.9</w:t>
      </w:r>
    </w:p>
    <w:p w:rsidR="002A22CE" w:rsidRPr="00C6096B" w:rsidRDefault="002A22CE" w:rsidP="002A22CE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r w:rsidRPr="00C6096B">
        <w:rPr>
          <w:rFonts w:ascii="C" w:hAnsi="C" w:cs="C"/>
          <w:color w:val="008000"/>
          <w:sz w:val="20"/>
          <w:szCs w:val="20"/>
        </w:rPr>
        <w:t xml:space="preserve"> 578  APLOT [RMETHOD=simple] fitted,normal,halfnormal,histogram</w:t>
      </w:r>
      <w:r w:rsidRPr="00C6096B">
        <w:rPr>
          <w:rFonts w:ascii="C" w:hAnsi="C" w:cs="C"/>
          <w:color w:val="008000"/>
          <w:sz w:val="20"/>
          <w:szCs w:val="20"/>
        </w:rPr>
        <w:br/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Analysis of variance (Pro-Soil-CU)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ource of variation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s.</w:t>
      </w:r>
      <w:r w:rsidRPr="00C6096B">
        <w:rPr>
          <w:rFonts w:ascii="A" w:hAnsi="A" w:cs="A"/>
          <w:color w:val="000000"/>
          <w:sz w:val="20"/>
          <w:szCs w:val="20"/>
        </w:rPr>
        <w:tab/>
        <w:t>m.s.</w:t>
      </w:r>
      <w:r w:rsidRPr="00C6096B">
        <w:rPr>
          <w:rFonts w:ascii="A" w:hAnsi="A" w:cs="A"/>
          <w:color w:val="000000"/>
          <w:sz w:val="20"/>
          <w:szCs w:val="20"/>
        </w:rPr>
        <w:tab/>
        <w:t>v.r.</w:t>
      </w:r>
      <w:r w:rsidRPr="00C6096B">
        <w:rPr>
          <w:rFonts w:ascii="A" w:hAnsi="A" w:cs="A"/>
          <w:color w:val="000000"/>
          <w:sz w:val="20"/>
          <w:szCs w:val="20"/>
        </w:rPr>
        <w:tab/>
        <w:t>F pr.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 stratum</w:t>
      </w:r>
      <w:r w:rsidRPr="00C6096B">
        <w:rPr>
          <w:rFonts w:ascii="A" w:hAnsi="A" w:cs="A"/>
          <w:color w:val="000000"/>
          <w:sz w:val="20"/>
          <w:szCs w:val="20"/>
        </w:rPr>
        <w:tab/>
        <w:t>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5.4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1.8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8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 stratum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950.7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950.7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8.12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19.0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19.0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2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138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392.3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348.0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5.70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>Treat.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0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931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54.2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8.5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7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572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974.1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43.5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.6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003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14.4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03.6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9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111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sidual</w:t>
      </w:r>
      <w:r w:rsidRPr="00C6096B">
        <w:rPr>
          <w:rFonts w:ascii="A" w:hAnsi="A" w:cs="A"/>
          <w:color w:val="000000"/>
          <w:sz w:val="20"/>
          <w:szCs w:val="20"/>
        </w:rPr>
        <w:tab/>
        <w:t>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990.4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2.4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otal</w:t>
      </w:r>
      <w:r w:rsidRPr="00C6096B">
        <w:rPr>
          <w:rFonts w:ascii="A" w:hAnsi="A" w:cs="A"/>
          <w:color w:val="000000"/>
          <w:sz w:val="20"/>
          <w:szCs w:val="20"/>
        </w:rPr>
        <w:tab/>
        <w:t>7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1121.3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i/>
          <w:iCs/>
          <w:color w:val="0000C0"/>
          <w:sz w:val="24"/>
          <w:szCs w:val="24"/>
        </w:rPr>
        <w:t>Message: the following units have large residuals.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 2 PlotNo 1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  -30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pprox. s.e.   6.</w:t>
      </w: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Tables of means</w:t>
      </w: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Grand mean  27. </w:t>
      </w: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Rain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TC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2A22CE" w:rsidRPr="00C6096B" w:rsidRDefault="002A22CE" w:rsidP="002A22CE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4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1.</w:t>
      </w:r>
      <w:r w:rsidRPr="00C6096B">
        <w:rPr>
          <w:rFonts w:ascii="A" w:hAnsi="A" w:cs="A"/>
          <w:color w:val="000000"/>
          <w:sz w:val="20"/>
          <w:szCs w:val="20"/>
        </w:rPr>
        <w:tab/>
      </w:r>
    </w:p>
    <w:p w:rsidR="002A22CE" w:rsidRPr="00C6096B" w:rsidRDefault="002A22CE" w:rsidP="002A22CE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</w:t>
      </w:r>
    </w:p>
    <w:p w:rsidR="002A22CE" w:rsidRPr="00C6096B" w:rsidRDefault="002A22CE" w:rsidP="002A22CE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6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9.</w:t>
      </w:r>
    </w:p>
    <w:p w:rsidR="002A22CE" w:rsidRPr="00C6096B" w:rsidRDefault="002A22CE" w:rsidP="002A22CE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R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R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7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8.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R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R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5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.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R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7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</w:t>
      </w:r>
    </w:p>
    <w:p w:rsidR="002A22CE" w:rsidRPr="00C6096B" w:rsidRDefault="002A22CE" w:rsidP="002A22CE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3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5.</w:t>
      </w:r>
    </w:p>
    <w:p w:rsidR="002A22CE" w:rsidRPr="00C6096B" w:rsidRDefault="002A22CE" w:rsidP="002A22CE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0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2.</w:t>
      </w:r>
    </w:p>
    <w:p w:rsidR="002A22CE" w:rsidRPr="00C6096B" w:rsidRDefault="002A22CE" w:rsidP="002A22CE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R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4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9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R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5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R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9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1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R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4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R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4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lastRenderedPageBreak/>
        <w:t>Warning 8, code IO 56, statement 1 on line 610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9, code IO 56, statement 1 on line 610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.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0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tratum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e.</w:t>
      </w:r>
      <w:r w:rsidRPr="00C6096B">
        <w:rPr>
          <w:rFonts w:ascii="A" w:hAnsi="A" w:cs="A"/>
          <w:color w:val="000000"/>
          <w:sz w:val="20"/>
          <w:szCs w:val="20"/>
        </w:rPr>
        <w:tab/>
        <w:t>cv%</w:t>
      </w:r>
    </w:p>
    <w:p w:rsidR="002A22CE" w:rsidRPr="00C6096B" w:rsidRDefault="002A22CE" w:rsidP="002A22CE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.3</w:t>
      </w:r>
    </w:p>
    <w:p w:rsidR="002A22CE" w:rsidRPr="00C6096B" w:rsidRDefault="002A22CE" w:rsidP="002A22CE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.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6.5</w:t>
      </w:r>
    </w:p>
    <w:p w:rsidR="002A22CE" w:rsidRPr="00C6096B" w:rsidRDefault="002A22CE" w:rsidP="002A22CE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</w:rPr>
      </w:pP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lastRenderedPageBreak/>
        <w:t>Analysis of variance (Pyro-Res-AR)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ource of variation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s.</w:t>
      </w:r>
      <w:r w:rsidRPr="00C6096B">
        <w:rPr>
          <w:rFonts w:ascii="A" w:hAnsi="A" w:cs="A"/>
          <w:color w:val="000000"/>
          <w:sz w:val="20"/>
          <w:szCs w:val="20"/>
        </w:rPr>
        <w:tab/>
        <w:t>m.s.</w:t>
      </w:r>
      <w:r w:rsidRPr="00C6096B">
        <w:rPr>
          <w:rFonts w:ascii="A" w:hAnsi="A" w:cs="A"/>
          <w:color w:val="000000"/>
          <w:sz w:val="20"/>
          <w:szCs w:val="20"/>
        </w:rPr>
        <w:tab/>
        <w:t>v.r.</w:t>
      </w:r>
      <w:r w:rsidRPr="00C6096B">
        <w:rPr>
          <w:rFonts w:ascii="A" w:hAnsi="A" w:cs="A"/>
          <w:color w:val="000000"/>
          <w:sz w:val="20"/>
          <w:szCs w:val="20"/>
        </w:rPr>
        <w:tab/>
        <w:t>F pr.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 stratum</w:t>
      </w:r>
      <w:r w:rsidRPr="00C6096B">
        <w:rPr>
          <w:rFonts w:ascii="A" w:hAnsi="A" w:cs="A"/>
          <w:color w:val="000000"/>
          <w:sz w:val="20"/>
          <w:szCs w:val="20"/>
        </w:rPr>
        <w:tab/>
        <w:t>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4.2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8.0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2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 stratum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1.9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1.9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0.8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002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3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3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0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877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08.6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7.1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.50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3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3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0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877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08.6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7.1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.50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3.3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.8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3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815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3.3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.8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3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815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sidual</w:t>
      </w:r>
      <w:r w:rsidRPr="00C6096B">
        <w:rPr>
          <w:rFonts w:ascii="A" w:hAnsi="A" w:cs="A"/>
          <w:color w:val="000000"/>
          <w:sz w:val="20"/>
          <w:szCs w:val="20"/>
        </w:rPr>
        <w:tab/>
        <w:t>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52.8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4.9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otal</w:t>
      </w:r>
      <w:r w:rsidRPr="00C6096B">
        <w:rPr>
          <w:rFonts w:ascii="A" w:hAnsi="A" w:cs="A"/>
          <w:color w:val="000000"/>
          <w:sz w:val="20"/>
          <w:szCs w:val="20"/>
        </w:rPr>
        <w:tab/>
        <w:t>7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133.7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Tables of means</w:t>
      </w:r>
    </w:p>
    <w:p w:rsidR="00124943" w:rsidRPr="00C6096B" w:rsidRDefault="00124943" w:rsidP="0012494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124943" w:rsidRPr="00C6096B" w:rsidRDefault="00124943" w:rsidP="0012494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Grand mean  1. </w:t>
      </w:r>
    </w:p>
    <w:p w:rsidR="00124943" w:rsidRPr="00C6096B" w:rsidRDefault="00124943" w:rsidP="0012494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Rainfall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TC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C6096B">
        <w:rPr>
          <w:rFonts w:ascii="A" w:hAnsi="A" w:cs="A"/>
          <w:color w:val="000000"/>
          <w:sz w:val="20"/>
          <w:szCs w:val="20"/>
        </w:rPr>
        <w:tab/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ged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resh</w:t>
      </w:r>
    </w:p>
    <w:p w:rsidR="00124943" w:rsidRPr="00C6096B" w:rsidRDefault="00124943" w:rsidP="00124943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</w:t>
      </w:r>
    </w:p>
    <w:p w:rsidR="00124943" w:rsidRPr="00C6096B" w:rsidRDefault="00124943" w:rsidP="00124943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arley R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anola R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ickpea R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upin R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heat R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ged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resh</w:t>
      </w:r>
    </w:p>
    <w:p w:rsidR="00124943" w:rsidRPr="00C6096B" w:rsidRDefault="00124943" w:rsidP="00124943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</w:t>
      </w:r>
    </w:p>
    <w:p w:rsidR="00124943" w:rsidRPr="00C6096B" w:rsidRDefault="00124943" w:rsidP="00124943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124943" w:rsidRPr="00C6096B" w:rsidRDefault="00124943" w:rsidP="00124943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arley R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anola R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ab/>
        <w:t xml:space="preserve"> 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ickpea R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upin R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3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heat R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6, code IO 56, statement 1 on line 663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7, code IO 56, statement 1 on line 663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tratum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e.</w:t>
      </w:r>
      <w:r w:rsidRPr="00C6096B">
        <w:rPr>
          <w:rFonts w:ascii="A" w:hAnsi="A" w:cs="A"/>
          <w:color w:val="000000"/>
          <w:sz w:val="20"/>
          <w:szCs w:val="20"/>
        </w:rPr>
        <w:tab/>
        <w:t>cv%</w:t>
      </w:r>
    </w:p>
    <w:p w:rsidR="00124943" w:rsidRPr="00C6096B" w:rsidRDefault="00124943" w:rsidP="0012494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6.8</w:t>
      </w:r>
    </w:p>
    <w:p w:rsidR="00124943" w:rsidRPr="00C6096B" w:rsidRDefault="00124943" w:rsidP="0012494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71.8</w:t>
      </w:r>
    </w:p>
    <w:p w:rsidR="00124943" w:rsidRPr="00C6096B" w:rsidRDefault="00124943" w:rsidP="0012494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380A54" w:rsidRPr="00C6096B" w:rsidRDefault="00124943" w:rsidP="00124943">
      <w:r w:rsidRPr="00C6096B">
        <w:rPr>
          <w:rFonts w:ascii="C" w:hAnsi="C" w:cs="C"/>
          <w:color w:val="008000"/>
          <w:sz w:val="20"/>
          <w:szCs w:val="20"/>
        </w:rPr>
        <w:t xml:space="preserve"> 664  APLOT [RMETHOD=simple] fitted,normal,halfnormal,histogram</w:t>
      </w:r>
      <w:r w:rsidRPr="00C6096B">
        <w:rPr>
          <w:rFonts w:ascii="C" w:hAnsi="C" w:cs="C"/>
          <w:color w:val="008000"/>
          <w:sz w:val="20"/>
          <w:szCs w:val="20"/>
        </w:rPr>
        <w:br/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Analysis of variance (Pyro-Res-CU)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ource of variation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s.</w:t>
      </w:r>
      <w:r w:rsidRPr="00C6096B">
        <w:rPr>
          <w:rFonts w:ascii="A" w:hAnsi="A" w:cs="A"/>
          <w:color w:val="000000"/>
          <w:sz w:val="20"/>
          <w:szCs w:val="20"/>
        </w:rPr>
        <w:tab/>
        <w:t>m.s.</w:t>
      </w:r>
      <w:r w:rsidRPr="00C6096B">
        <w:rPr>
          <w:rFonts w:ascii="A" w:hAnsi="A" w:cs="A"/>
          <w:color w:val="000000"/>
          <w:sz w:val="20"/>
          <w:szCs w:val="20"/>
        </w:rPr>
        <w:tab/>
        <w:t>v.r.</w:t>
      </w:r>
      <w:r w:rsidRPr="00C6096B">
        <w:rPr>
          <w:rFonts w:ascii="A" w:hAnsi="A" w:cs="A"/>
          <w:color w:val="000000"/>
          <w:sz w:val="20"/>
          <w:szCs w:val="20"/>
        </w:rPr>
        <w:tab/>
        <w:t>F pr.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 stratum</w:t>
      </w:r>
      <w:r w:rsidRPr="00C6096B">
        <w:rPr>
          <w:rFonts w:ascii="A" w:hAnsi="A" w:cs="A"/>
          <w:color w:val="000000"/>
          <w:sz w:val="20"/>
          <w:szCs w:val="20"/>
        </w:rPr>
        <w:tab/>
        <w:t>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88.9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2.9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0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 stratum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857.7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857.7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7.77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68.5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68.5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1.21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4537.7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634.4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0.76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46.7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46.7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0.8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002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486.0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71.5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.21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027.1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56.7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.65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61.0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90.2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5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212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sidual</w:t>
      </w:r>
      <w:r w:rsidRPr="00C6096B">
        <w:rPr>
          <w:rFonts w:ascii="A" w:hAnsi="A" w:cs="A"/>
          <w:color w:val="000000"/>
          <w:sz w:val="20"/>
          <w:szCs w:val="20"/>
        </w:rPr>
        <w:tab/>
        <w:t>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409.6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9.8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otal</w:t>
      </w:r>
      <w:r w:rsidRPr="00C6096B">
        <w:rPr>
          <w:rFonts w:ascii="A" w:hAnsi="A" w:cs="A"/>
          <w:color w:val="000000"/>
          <w:sz w:val="20"/>
          <w:szCs w:val="20"/>
        </w:rPr>
        <w:tab/>
        <w:t>7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7783.5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Tables of means</w:t>
      </w:r>
    </w:p>
    <w:p w:rsidR="00124943" w:rsidRPr="00C6096B" w:rsidRDefault="00124943" w:rsidP="0012494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124943" w:rsidRPr="00C6096B" w:rsidRDefault="00124943" w:rsidP="0012494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Grand mean  53. </w:t>
      </w:r>
    </w:p>
    <w:p w:rsidR="00124943" w:rsidRPr="00C6096B" w:rsidRDefault="00124943" w:rsidP="0012494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Rainfall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TC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9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7.</w:t>
      </w:r>
      <w:r w:rsidRPr="00C6096B">
        <w:rPr>
          <w:rFonts w:ascii="A" w:hAnsi="A" w:cs="A"/>
          <w:color w:val="000000"/>
          <w:sz w:val="20"/>
          <w:szCs w:val="20"/>
        </w:rPr>
        <w:tab/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ged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resh</w:t>
      </w:r>
    </w:p>
    <w:p w:rsidR="00124943" w:rsidRPr="00C6096B" w:rsidRDefault="00124943" w:rsidP="00124943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9.</w:t>
      </w:r>
    </w:p>
    <w:p w:rsidR="00124943" w:rsidRPr="00C6096B" w:rsidRDefault="00124943" w:rsidP="00124943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arley R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2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anola R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2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ickpea R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upin R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0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ab/>
        <w:t xml:space="preserve"> 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heat R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5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ged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resh</w:t>
      </w:r>
    </w:p>
    <w:p w:rsidR="00124943" w:rsidRPr="00C6096B" w:rsidRDefault="00124943" w:rsidP="00124943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0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8.</w:t>
      </w:r>
    </w:p>
    <w:p w:rsidR="00124943" w:rsidRPr="00C6096B" w:rsidRDefault="00124943" w:rsidP="00124943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4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.</w:t>
      </w:r>
    </w:p>
    <w:p w:rsidR="00124943" w:rsidRPr="00C6096B" w:rsidRDefault="00124943" w:rsidP="00124943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arley R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3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2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anola R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9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5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ickpea R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0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3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upin R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5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6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heat R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9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1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9, code IO 56, statement 1 on line 696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10, code IO 56, statement 1 on line 696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1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tratum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e.</w:t>
      </w:r>
      <w:r w:rsidRPr="00C6096B">
        <w:rPr>
          <w:rFonts w:ascii="A" w:hAnsi="A" w:cs="A"/>
          <w:color w:val="000000"/>
          <w:sz w:val="20"/>
          <w:szCs w:val="20"/>
        </w:rPr>
        <w:tab/>
        <w:t>cv%</w:t>
      </w:r>
    </w:p>
    <w:p w:rsidR="00124943" w:rsidRPr="00C6096B" w:rsidRDefault="00124943" w:rsidP="0012494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3</w:t>
      </w:r>
    </w:p>
    <w:p w:rsidR="00124943" w:rsidRPr="00C6096B" w:rsidRDefault="00124943" w:rsidP="0012494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4.5</w:t>
      </w:r>
    </w:p>
    <w:p w:rsidR="00124943" w:rsidRPr="00C6096B" w:rsidRDefault="00124943" w:rsidP="0012494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C" w:hAnsi="C" w:cs="C"/>
          <w:color w:val="008000"/>
          <w:sz w:val="20"/>
          <w:szCs w:val="20"/>
        </w:rPr>
      </w:pPr>
      <w:r w:rsidRPr="00C6096B">
        <w:rPr>
          <w:rFonts w:ascii="C" w:hAnsi="C" w:cs="C"/>
          <w:color w:val="008000"/>
          <w:sz w:val="20"/>
          <w:szCs w:val="20"/>
        </w:rPr>
        <w:t xml:space="preserve"> 697  APLOT [RMETHOD=simple] fitted,normal,halfnormal,histogram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</w:rPr>
      </w:pP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Analysis of variance (Pyro-Soil-</w:t>
      </w:r>
      <w:r w:rsidR="000A42CF" w:rsidRPr="00C6096B">
        <w:rPr>
          <w:rFonts w:ascii="A" w:hAnsi="A" w:cs="A"/>
          <w:color w:val="0000FF"/>
          <w:sz w:val="32"/>
          <w:szCs w:val="32"/>
        </w:rPr>
        <w:t>AR)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ource of variation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s.</w:t>
      </w:r>
      <w:r w:rsidRPr="00C6096B">
        <w:rPr>
          <w:rFonts w:ascii="A" w:hAnsi="A" w:cs="A"/>
          <w:color w:val="000000"/>
          <w:sz w:val="20"/>
          <w:szCs w:val="20"/>
        </w:rPr>
        <w:tab/>
        <w:t>m.s.</w:t>
      </w:r>
      <w:r w:rsidRPr="00C6096B">
        <w:rPr>
          <w:rFonts w:ascii="A" w:hAnsi="A" w:cs="A"/>
          <w:color w:val="000000"/>
          <w:sz w:val="20"/>
          <w:szCs w:val="20"/>
        </w:rPr>
        <w:tab/>
        <w:t>v.r.</w:t>
      </w:r>
      <w:r w:rsidRPr="00C6096B">
        <w:rPr>
          <w:rFonts w:ascii="A" w:hAnsi="A" w:cs="A"/>
          <w:color w:val="000000"/>
          <w:sz w:val="20"/>
          <w:szCs w:val="20"/>
        </w:rPr>
        <w:tab/>
        <w:t>F pr.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 stratum</w:t>
      </w:r>
      <w:r w:rsidRPr="00C6096B">
        <w:rPr>
          <w:rFonts w:ascii="A" w:hAnsi="A" w:cs="A"/>
          <w:color w:val="000000"/>
          <w:sz w:val="20"/>
          <w:szCs w:val="20"/>
        </w:rPr>
        <w:tab/>
        <w:t>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9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9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3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 stratum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436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436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6.30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1.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1.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695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0488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622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.80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1.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1.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695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0488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622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.80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3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0.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0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995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3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0.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0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995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sidual</w:t>
      </w:r>
      <w:r w:rsidRPr="00C6096B">
        <w:rPr>
          <w:rFonts w:ascii="A" w:hAnsi="A" w:cs="A"/>
          <w:color w:val="000000"/>
          <w:sz w:val="20"/>
          <w:szCs w:val="20"/>
        </w:rPr>
        <w:tab/>
        <w:t>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1675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4.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otal</w:t>
      </w:r>
      <w:r w:rsidRPr="00C6096B">
        <w:rPr>
          <w:rFonts w:ascii="A" w:hAnsi="A" w:cs="A"/>
          <w:color w:val="000000"/>
          <w:sz w:val="20"/>
          <w:szCs w:val="20"/>
        </w:rPr>
        <w:tab/>
        <w:t>7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447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Tables of means</w:t>
      </w: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Grand mean  10. </w:t>
      </w:r>
    </w:p>
    <w:p w:rsidR="002A22CE" w:rsidRPr="00C6096B" w:rsidRDefault="002A22CE" w:rsidP="002A22CE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Rain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TC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2A22CE" w:rsidRPr="00C6096B" w:rsidRDefault="002A22CE" w:rsidP="002A22CE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9.</w:t>
      </w:r>
      <w:r w:rsidRPr="00C6096B">
        <w:rPr>
          <w:rFonts w:ascii="A" w:hAnsi="A" w:cs="A"/>
          <w:color w:val="000000"/>
          <w:sz w:val="20"/>
          <w:szCs w:val="20"/>
        </w:rPr>
        <w:tab/>
      </w:r>
    </w:p>
    <w:p w:rsidR="002A22CE" w:rsidRPr="00C6096B" w:rsidRDefault="002A22CE" w:rsidP="002A22CE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</w:p>
    <w:p w:rsidR="002A22CE" w:rsidRPr="00C6096B" w:rsidRDefault="002A22CE" w:rsidP="002A22CE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</w:t>
      </w:r>
    </w:p>
    <w:p w:rsidR="002A22CE" w:rsidRPr="00C6096B" w:rsidRDefault="002A22CE" w:rsidP="002A22CE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9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0.</w:t>
      </w:r>
    </w:p>
    <w:p w:rsidR="002A22CE" w:rsidRPr="00C6096B" w:rsidRDefault="002A22CE" w:rsidP="002A22CE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R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R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8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R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R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R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9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</w:t>
      </w:r>
    </w:p>
    <w:p w:rsidR="002A22CE" w:rsidRPr="00C6096B" w:rsidRDefault="002A22CE" w:rsidP="002A22CE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2A22CE" w:rsidRPr="00C6096B" w:rsidRDefault="002A22CE" w:rsidP="002A22CE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8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1.</w:t>
      </w:r>
    </w:p>
    <w:p w:rsidR="002A22CE" w:rsidRPr="00C6096B" w:rsidRDefault="002A22CE" w:rsidP="002A22CE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R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5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R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R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R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R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8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13, code IO 56, statement 1 on line 650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14, code IO 56, statement 1 on line 650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2A22CE" w:rsidRPr="00C6096B" w:rsidRDefault="002A22CE" w:rsidP="002A22CE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.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.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0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0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9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4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4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2A22CE" w:rsidRPr="00C6096B" w:rsidRDefault="002A22CE" w:rsidP="002A22CE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2A22CE" w:rsidRPr="00C6096B" w:rsidRDefault="002A22CE" w:rsidP="002A22CE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tratum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e.</w:t>
      </w:r>
      <w:r w:rsidRPr="00C6096B">
        <w:rPr>
          <w:rFonts w:ascii="A" w:hAnsi="A" w:cs="A"/>
          <w:color w:val="000000"/>
          <w:sz w:val="20"/>
          <w:szCs w:val="20"/>
        </w:rPr>
        <w:tab/>
        <w:t>cv%</w:t>
      </w:r>
    </w:p>
    <w:p w:rsidR="002A22CE" w:rsidRPr="00C6096B" w:rsidRDefault="002A22CE" w:rsidP="002A22CE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9.4</w:t>
      </w:r>
    </w:p>
    <w:p w:rsidR="002A22CE" w:rsidRPr="00C6096B" w:rsidRDefault="002A22CE" w:rsidP="002A22CE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4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48.4</w:t>
      </w:r>
    </w:p>
    <w:p w:rsidR="002A22CE" w:rsidRPr="00C6096B" w:rsidRDefault="002A22CE" w:rsidP="002A22CE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2A22CE" w:rsidP="002A22CE">
      <w:r w:rsidRPr="00C6096B">
        <w:rPr>
          <w:rFonts w:ascii="C" w:hAnsi="C" w:cs="C"/>
          <w:color w:val="008000"/>
          <w:sz w:val="20"/>
          <w:szCs w:val="20"/>
        </w:rPr>
        <w:t xml:space="preserve"> 651  APLOT [RMETHOD=simple] fitted,normal,halfnormal,histogram</w:t>
      </w:r>
    </w:p>
    <w:p w:rsidR="002A22CE" w:rsidRPr="00C6096B" w:rsidRDefault="002A22CE" w:rsidP="000A42CF"/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Analysis of variance (Pyro-Soil-CU)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ource of variation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s.</w:t>
      </w:r>
      <w:r w:rsidRPr="00C6096B">
        <w:rPr>
          <w:rFonts w:ascii="A" w:hAnsi="A" w:cs="A"/>
          <w:color w:val="000000"/>
          <w:sz w:val="20"/>
          <w:szCs w:val="20"/>
        </w:rPr>
        <w:tab/>
        <w:t>m.s.</w:t>
      </w:r>
      <w:r w:rsidRPr="00C6096B">
        <w:rPr>
          <w:rFonts w:ascii="A" w:hAnsi="A" w:cs="A"/>
          <w:color w:val="000000"/>
          <w:sz w:val="20"/>
          <w:szCs w:val="20"/>
        </w:rPr>
        <w:tab/>
        <w:t>v.r.</w:t>
      </w:r>
      <w:r w:rsidRPr="00C6096B">
        <w:rPr>
          <w:rFonts w:ascii="A" w:hAnsi="A" w:cs="A"/>
          <w:color w:val="000000"/>
          <w:sz w:val="20"/>
          <w:szCs w:val="20"/>
        </w:rPr>
        <w:tab/>
        <w:t>F pr.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 stratum</w:t>
      </w:r>
      <w:r w:rsidRPr="00C6096B">
        <w:rPr>
          <w:rFonts w:ascii="A" w:hAnsi="A" w:cs="A"/>
          <w:color w:val="000000"/>
          <w:sz w:val="20"/>
          <w:szCs w:val="20"/>
        </w:rPr>
        <w:tab/>
        <w:t>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31.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3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7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 stratum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866.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866.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6.87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0848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0848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87.62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1669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917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36.92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08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08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8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176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79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94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6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177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213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03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3.89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52.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13.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.15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sidual</w:t>
      </w:r>
      <w:r w:rsidRPr="00C6096B">
        <w:rPr>
          <w:rFonts w:ascii="A" w:hAnsi="A" w:cs="A"/>
          <w:color w:val="000000"/>
          <w:sz w:val="20"/>
          <w:szCs w:val="20"/>
        </w:rPr>
        <w:tab/>
        <w:t>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295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.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1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.*Units* stratum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br/>
      </w:r>
      <w:r w:rsidRPr="00C6096B">
        <w:rPr>
          <w:rFonts w:ascii="A" w:hAnsi="A" w:cs="A"/>
          <w:color w:val="000000"/>
          <w:sz w:val="20"/>
          <w:szCs w:val="20"/>
        </w:rPr>
        <w:tab/>
        <w:t>16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5124.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69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otal</w:t>
      </w:r>
      <w:r w:rsidRPr="00C6096B">
        <w:rPr>
          <w:rFonts w:ascii="A" w:hAnsi="A" w:cs="A"/>
          <w:color w:val="000000"/>
          <w:sz w:val="20"/>
          <w:szCs w:val="20"/>
        </w:rPr>
        <w:tab/>
        <w:t>23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30291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Tables of means</w:t>
      </w:r>
    </w:p>
    <w:p w:rsidR="000A42CF" w:rsidRPr="00C6096B" w:rsidRDefault="000A42CF" w:rsidP="000A42C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0A42CF" w:rsidRPr="00C6096B" w:rsidRDefault="000A42CF" w:rsidP="000A42C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Grand mean  40. </w:t>
      </w:r>
    </w:p>
    <w:p w:rsidR="000A42CF" w:rsidRPr="00C6096B" w:rsidRDefault="000A42CF" w:rsidP="000A42C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Rain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TC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0A42CF" w:rsidRPr="00C6096B" w:rsidRDefault="000A42CF" w:rsidP="000A42C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6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4.</w:t>
      </w:r>
      <w:r w:rsidRPr="00C6096B">
        <w:rPr>
          <w:rFonts w:ascii="A" w:hAnsi="A" w:cs="A"/>
          <w:color w:val="000000"/>
          <w:sz w:val="20"/>
          <w:szCs w:val="20"/>
        </w:rPr>
        <w:tab/>
      </w:r>
    </w:p>
    <w:p w:rsidR="000A42CF" w:rsidRPr="00C6096B" w:rsidRDefault="000A42CF" w:rsidP="000A42C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</w:t>
      </w:r>
    </w:p>
    <w:p w:rsidR="000A42CF" w:rsidRPr="00C6096B" w:rsidRDefault="000A42CF" w:rsidP="000A42CF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3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6.</w:t>
      </w:r>
    </w:p>
    <w:p w:rsidR="000A42CF" w:rsidRPr="00C6096B" w:rsidRDefault="000A42CF" w:rsidP="000A42CF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R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R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5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7.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R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R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7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8.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R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1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</w:t>
      </w:r>
    </w:p>
    <w:p w:rsidR="000A42CF" w:rsidRPr="00C6096B" w:rsidRDefault="000A42CF" w:rsidP="000A42CF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0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2.</w:t>
      </w:r>
    </w:p>
    <w:p w:rsidR="000A42CF" w:rsidRPr="00C6096B" w:rsidRDefault="000A42CF" w:rsidP="000A42CF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6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1.</w:t>
      </w:r>
    </w:p>
    <w:p w:rsidR="000A42CF" w:rsidRPr="00C6096B" w:rsidRDefault="000A42CF" w:rsidP="000A42CF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R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1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0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R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6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9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R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1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2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R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4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2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R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7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5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16, code IO 56, statement 1 on line 683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17, code IO 56, statement 1 on line 683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.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tratum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e.</w:t>
      </w:r>
      <w:r w:rsidRPr="00C6096B">
        <w:rPr>
          <w:rFonts w:ascii="A" w:hAnsi="A" w:cs="A"/>
          <w:color w:val="000000"/>
          <w:sz w:val="20"/>
          <w:szCs w:val="20"/>
        </w:rPr>
        <w:tab/>
        <w:t>cv%</w:t>
      </w:r>
    </w:p>
    <w:p w:rsidR="000A42CF" w:rsidRPr="00C6096B" w:rsidRDefault="000A42CF" w:rsidP="000A42C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2</w:t>
      </w:r>
    </w:p>
    <w:p w:rsidR="000A42CF" w:rsidRPr="00C6096B" w:rsidRDefault="000A42CF" w:rsidP="000A42C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1.1</w:t>
      </w:r>
    </w:p>
    <w:p w:rsidR="000A42CF" w:rsidRPr="00C6096B" w:rsidRDefault="000A42CF" w:rsidP="000A42C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.*Units*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1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4.7</w:t>
      </w:r>
    </w:p>
    <w:p w:rsidR="000A42CF" w:rsidRPr="00C6096B" w:rsidRDefault="000A42CF" w:rsidP="000A42C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r w:rsidRPr="00C6096B">
        <w:rPr>
          <w:rFonts w:ascii="C" w:hAnsi="C" w:cs="C"/>
          <w:color w:val="008000"/>
          <w:sz w:val="20"/>
          <w:szCs w:val="20"/>
        </w:rPr>
        <w:t xml:space="preserve"> 684  APLOT [RMETHOD=simple] fitted,normal,halfnormal,histogram</w:t>
      </w:r>
      <w:r w:rsidRPr="00C6096B">
        <w:rPr>
          <w:rFonts w:ascii="C" w:hAnsi="C" w:cs="C"/>
          <w:color w:val="008000"/>
          <w:sz w:val="20"/>
          <w:szCs w:val="20"/>
        </w:rPr>
        <w:br/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Analysis of variance (Tri-Res-AR)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ource of variation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s.</w:t>
      </w:r>
      <w:r w:rsidRPr="00C6096B">
        <w:rPr>
          <w:rFonts w:ascii="A" w:hAnsi="A" w:cs="A"/>
          <w:color w:val="000000"/>
          <w:sz w:val="20"/>
          <w:szCs w:val="20"/>
        </w:rPr>
        <w:tab/>
        <w:t>m.s.</w:t>
      </w:r>
      <w:r w:rsidRPr="00C6096B">
        <w:rPr>
          <w:rFonts w:ascii="A" w:hAnsi="A" w:cs="A"/>
          <w:color w:val="000000"/>
          <w:sz w:val="20"/>
          <w:szCs w:val="20"/>
        </w:rPr>
        <w:tab/>
        <w:t>v.r.</w:t>
      </w:r>
      <w:r w:rsidRPr="00C6096B">
        <w:rPr>
          <w:rFonts w:ascii="A" w:hAnsi="A" w:cs="A"/>
          <w:color w:val="000000"/>
          <w:sz w:val="20"/>
          <w:szCs w:val="20"/>
        </w:rPr>
        <w:tab/>
        <w:t>F pr.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 stratum</w:t>
      </w:r>
      <w:r w:rsidRPr="00C6096B">
        <w:rPr>
          <w:rFonts w:ascii="A" w:hAnsi="A" w:cs="A"/>
          <w:color w:val="000000"/>
          <w:sz w:val="20"/>
          <w:szCs w:val="20"/>
        </w:rPr>
        <w:tab/>
        <w:t>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1.6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7.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3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>Rep.PlotNo stratum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173.5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173.5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8.99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.7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.7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0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783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30.8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432.7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9.11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8.4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8.4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2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622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916.4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29.1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.39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54.3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38.5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8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132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934.1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33.5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1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022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sidual</w:t>
      </w:r>
      <w:r w:rsidRPr="00C6096B">
        <w:rPr>
          <w:rFonts w:ascii="A" w:hAnsi="A" w:cs="A"/>
          <w:color w:val="000000"/>
          <w:sz w:val="20"/>
          <w:szCs w:val="20"/>
        </w:rPr>
        <w:tab/>
        <w:t>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274.2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4.9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otal</w:t>
      </w:r>
      <w:r w:rsidRPr="00C6096B">
        <w:rPr>
          <w:rFonts w:ascii="A" w:hAnsi="A" w:cs="A"/>
          <w:color w:val="000000"/>
          <w:sz w:val="20"/>
          <w:szCs w:val="20"/>
        </w:rPr>
        <w:tab/>
        <w:t>7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8689.2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124943" w:rsidRPr="00C6096B" w:rsidRDefault="00124943" w:rsidP="0012494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Tables of means</w:t>
      </w:r>
    </w:p>
    <w:p w:rsidR="00124943" w:rsidRPr="00C6096B" w:rsidRDefault="00124943" w:rsidP="0012494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124943" w:rsidRPr="00C6096B" w:rsidRDefault="00124943" w:rsidP="0012494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Grand mean  8. </w:t>
      </w:r>
    </w:p>
    <w:p w:rsidR="00124943" w:rsidRPr="00C6096B" w:rsidRDefault="00124943" w:rsidP="00124943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Rainfall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TC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3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</w:t>
      </w:r>
      <w:r w:rsidRPr="00C6096B">
        <w:rPr>
          <w:rFonts w:ascii="A" w:hAnsi="A" w:cs="A"/>
          <w:color w:val="000000"/>
          <w:sz w:val="20"/>
          <w:szCs w:val="20"/>
        </w:rPr>
        <w:tab/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ged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resh</w:t>
      </w:r>
    </w:p>
    <w:p w:rsidR="00124943" w:rsidRPr="00C6096B" w:rsidRDefault="00124943" w:rsidP="00124943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.</w:t>
      </w:r>
    </w:p>
    <w:p w:rsidR="00124943" w:rsidRPr="00C6096B" w:rsidRDefault="00124943" w:rsidP="00124943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arley R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anola R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ickpea R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2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upin R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4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heat R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</w:t>
      </w:r>
    </w:p>
    <w:p w:rsidR="00124943" w:rsidRPr="00C6096B" w:rsidRDefault="00124943" w:rsidP="00124943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ged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resh</w:t>
      </w:r>
    </w:p>
    <w:p w:rsidR="00124943" w:rsidRPr="00C6096B" w:rsidRDefault="00124943" w:rsidP="00124943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4.</w:t>
      </w:r>
    </w:p>
    <w:p w:rsidR="00124943" w:rsidRPr="00C6096B" w:rsidRDefault="00124943" w:rsidP="00124943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</w:t>
      </w:r>
    </w:p>
    <w:p w:rsidR="00124943" w:rsidRPr="00C6096B" w:rsidRDefault="00124943" w:rsidP="00124943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arley R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anola R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ickpea R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2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upin R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9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heat R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</w:t>
      </w:r>
    </w:p>
    <w:p w:rsidR="00124943" w:rsidRPr="00C6096B" w:rsidRDefault="00124943" w:rsidP="00124943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12, code IO 56, statement 1 on line 729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13, code IO 56, statement 1 on line 729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124943" w:rsidRPr="00C6096B" w:rsidRDefault="00124943" w:rsidP="00124943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tratum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e.</w:t>
      </w:r>
      <w:r w:rsidRPr="00C6096B">
        <w:rPr>
          <w:rFonts w:ascii="A" w:hAnsi="A" w:cs="A"/>
          <w:color w:val="000000"/>
          <w:sz w:val="20"/>
          <w:szCs w:val="20"/>
        </w:rPr>
        <w:tab/>
        <w:t>cv%</w:t>
      </w:r>
    </w:p>
    <w:p w:rsidR="00124943" w:rsidRPr="00C6096B" w:rsidRDefault="00124943" w:rsidP="0012494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4.5</w:t>
      </w:r>
    </w:p>
    <w:p w:rsidR="00124943" w:rsidRPr="00C6096B" w:rsidRDefault="00124943" w:rsidP="0012494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>Rep.PlotNo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07.9</w:t>
      </w:r>
    </w:p>
    <w:p w:rsidR="00124943" w:rsidRPr="00C6096B" w:rsidRDefault="00124943" w:rsidP="0012494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124943" w:rsidRPr="00C6096B" w:rsidRDefault="00124943" w:rsidP="0012494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</w:rPr>
      </w:pPr>
      <w:r w:rsidRPr="00C6096B">
        <w:rPr>
          <w:rFonts w:ascii="C" w:hAnsi="C" w:cs="C"/>
          <w:color w:val="008000"/>
          <w:sz w:val="20"/>
          <w:szCs w:val="20"/>
        </w:rPr>
        <w:t xml:space="preserve"> 730  APLOT [RMETHOD=simple] fitted,normal,halfnormal,histogram</w:t>
      </w:r>
      <w:r w:rsidRPr="00C6096B">
        <w:rPr>
          <w:rFonts w:ascii="C" w:hAnsi="C" w:cs="C"/>
          <w:color w:val="008000"/>
          <w:sz w:val="20"/>
          <w:szCs w:val="20"/>
        </w:rPr>
        <w:br/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Analysis of variance (Tri-Res-CU)</w:t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ource of variation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s.</w:t>
      </w:r>
      <w:r w:rsidRPr="00C6096B">
        <w:rPr>
          <w:rFonts w:ascii="A" w:hAnsi="A" w:cs="A"/>
          <w:color w:val="000000"/>
          <w:sz w:val="20"/>
          <w:szCs w:val="20"/>
        </w:rPr>
        <w:tab/>
        <w:t>m.s.</w:t>
      </w:r>
      <w:r w:rsidRPr="00C6096B">
        <w:rPr>
          <w:rFonts w:ascii="A" w:hAnsi="A" w:cs="A"/>
          <w:color w:val="000000"/>
          <w:sz w:val="20"/>
          <w:szCs w:val="20"/>
        </w:rPr>
        <w:tab/>
        <w:t>v.r.</w:t>
      </w:r>
      <w:r w:rsidRPr="00C6096B">
        <w:rPr>
          <w:rFonts w:ascii="A" w:hAnsi="A" w:cs="A"/>
          <w:color w:val="000000"/>
          <w:sz w:val="20"/>
          <w:szCs w:val="20"/>
        </w:rPr>
        <w:tab/>
        <w:t>F pr.</w:t>
      </w:r>
    </w:p>
    <w:p w:rsidR="0075510F" w:rsidRPr="00C6096B" w:rsidRDefault="0075510F" w:rsidP="007551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 stratum</w:t>
      </w:r>
      <w:r w:rsidRPr="00C6096B">
        <w:rPr>
          <w:rFonts w:ascii="A" w:hAnsi="A" w:cs="A"/>
          <w:color w:val="000000"/>
          <w:sz w:val="20"/>
          <w:szCs w:val="20"/>
        </w:rPr>
        <w:tab/>
        <w:t>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09.6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36.5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.3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 stratum</w:t>
      </w:r>
    </w:p>
    <w:p w:rsidR="0075510F" w:rsidRPr="00C6096B" w:rsidRDefault="0075510F" w:rsidP="007551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151.2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151.2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1.20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75510F" w:rsidRPr="00C6096B" w:rsidRDefault="0075510F" w:rsidP="007551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7.9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7.9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6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430</w:t>
      </w:r>
    </w:p>
    <w:p w:rsidR="0075510F" w:rsidRPr="00C6096B" w:rsidRDefault="0075510F" w:rsidP="007551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1543.3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885.8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5.21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75510F" w:rsidRPr="00C6096B" w:rsidRDefault="0075510F" w:rsidP="007551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9.1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9.1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7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186</w:t>
      </w:r>
    </w:p>
    <w:p w:rsidR="0075510F" w:rsidRPr="00C6096B" w:rsidRDefault="0075510F" w:rsidP="007551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97.1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99.3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.5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003</w:t>
      </w:r>
    </w:p>
    <w:p w:rsidR="0075510F" w:rsidRPr="00C6096B" w:rsidRDefault="0075510F" w:rsidP="007551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948.1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37.0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7.95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75510F" w:rsidRPr="00C6096B" w:rsidRDefault="0075510F" w:rsidP="007551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52.7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8.1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9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108</w:t>
      </w:r>
    </w:p>
    <w:p w:rsidR="0075510F" w:rsidRPr="00C6096B" w:rsidRDefault="0075510F" w:rsidP="007551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sidual</w:t>
      </w:r>
      <w:r w:rsidRPr="00C6096B">
        <w:rPr>
          <w:rFonts w:ascii="A" w:hAnsi="A" w:cs="A"/>
          <w:color w:val="000000"/>
          <w:sz w:val="20"/>
          <w:szCs w:val="20"/>
        </w:rPr>
        <w:tab/>
        <w:t>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522.6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4.2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otal</w:t>
      </w:r>
      <w:r w:rsidRPr="00C6096B">
        <w:rPr>
          <w:rFonts w:ascii="A" w:hAnsi="A" w:cs="A"/>
          <w:color w:val="000000"/>
          <w:sz w:val="20"/>
          <w:szCs w:val="20"/>
        </w:rPr>
        <w:tab/>
        <w:t>7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4132.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Tables of means</w:t>
      </w:r>
    </w:p>
    <w:p w:rsidR="0075510F" w:rsidRPr="00C6096B" w:rsidRDefault="0075510F" w:rsidP="0075510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75510F" w:rsidRPr="00C6096B" w:rsidRDefault="0075510F" w:rsidP="0075510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Grand mean  52. </w:t>
      </w:r>
    </w:p>
    <w:p w:rsidR="0075510F" w:rsidRPr="00C6096B" w:rsidRDefault="0075510F" w:rsidP="0075510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Rainfall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TC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8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6.</w:t>
      </w:r>
      <w:r w:rsidRPr="00C6096B">
        <w:rPr>
          <w:rFonts w:ascii="A" w:hAnsi="A" w:cs="A"/>
          <w:color w:val="000000"/>
          <w:sz w:val="20"/>
          <w:szCs w:val="20"/>
        </w:rPr>
        <w:tab/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ged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resh</w:t>
      </w:r>
    </w:p>
    <w:p w:rsidR="0075510F" w:rsidRPr="00C6096B" w:rsidRDefault="0075510F" w:rsidP="0075510F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1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2.</w:t>
      </w:r>
    </w:p>
    <w:p w:rsidR="0075510F" w:rsidRPr="00C6096B" w:rsidRDefault="0075510F" w:rsidP="0075510F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arley R.</w:t>
      </w:r>
    </w:p>
    <w:p w:rsidR="0075510F" w:rsidRPr="00C6096B" w:rsidRDefault="0075510F" w:rsidP="0075510F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2.</w:t>
      </w:r>
    </w:p>
    <w:p w:rsidR="0075510F" w:rsidRPr="00C6096B" w:rsidRDefault="0075510F" w:rsidP="0075510F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anola R.</w:t>
      </w:r>
    </w:p>
    <w:p w:rsidR="0075510F" w:rsidRPr="00C6096B" w:rsidRDefault="0075510F" w:rsidP="0075510F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7.</w:t>
      </w:r>
    </w:p>
    <w:p w:rsidR="0075510F" w:rsidRPr="00C6096B" w:rsidRDefault="0075510F" w:rsidP="0075510F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ickpea R.</w:t>
      </w:r>
    </w:p>
    <w:p w:rsidR="0075510F" w:rsidRPr="00C6096B" w:rsidRDefault="0075510F" w:rsidP="0075510F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8.</w:t>
      </w:r>
    </w:p>
    <w:p w:rsidR="0075510F" w:rsidRPr="00C6096B" w:rsidRDefault="0075510F" w:rsidP="0075510F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upin R.</w:t>
      </w:r>
    </w:p>
    <w:p w:rsidR="0075510F" w:rsidRPr="00C6096B" w:rsidRDefault="0075510F" w:rsidP="0075510F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0.</w:t>
      </w:r>
    </w:p>
    <w:p w:rsidR="0075510F" w:rsidRPr="00C6096B" w:rsidRDefault="0075510F" w:rsidP="0075510F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heat R.</w:t>
      </w:r>
    </w:p>
    <w:p w:rsidR="0075510F" w:rsidRPr="00C6096B" w:rsidRDefault="0075510F" w:rsidP="0075510F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1.</w:t>
      </w:r>
    </w:p>
    <w:p w:rsidR="0075510F" w:rsidRPr="00C6096B" w:rsidRDefault="0075510F" w:rsidP="0075510F">
      <w:pPr>
        <w:tabs>
          <w:tab w:val="right" w:pos="7254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ged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resh</w:t>
      </w:r>
    </w:p>
    <w:p w:rsidR="0075510F" w:rsidRPr="00C6096B" w:rsidRDefault="0075510F" w:rsidP="0075510F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0.</w:t>
      </w:r>
    </w:p>
    <w:p w:rsidR="0075510F" w:rsidRPr="00C6096B" w:rsidRDefault="0075510F" w:rsidP="0075510F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6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5.</w:t>
      </w:r>
    </w:p>
    <w:p w:rsidR="0075510F" w:rsidRPr="00C6096B" w:rsidRDefault="0075510F" w:rsidP="0075510F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arley R.</w:t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2.</w:t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3.</w:t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ab/>
        <w:t xml:space="preserve"> </w:t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anola R.</w:t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8.</w:t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7.</w:t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ickpea R.</w:t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5.</w:t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1.</w:t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upin R.</w:t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9.</w:t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2.</w:t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heat R.</w:t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fall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8.</w:t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5.</w:t>
      </w:r>
    </w:p>
    <w:p w:rsidR="0075510F" w:rsidRPr="00C6096B" w:rsidRDefault="0075510F" w:rsidP="0075510F">
      <w:pPr>
        <w:tabs>
          <w:tab w:val="right" w:pos="1053"/>
          <w:tab w:val="right" w:pos="2106"/>
          <w:tab w:val="right" w:pos="6201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15, code IO 56, statement 1 on line 762</w:t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16, code IO 56, statement 1 on line 762</w:t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.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9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75510F" w:rsidRPr="00C6096B" w:rsidRDefault="0075510F" w:rsidP="0075510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tratum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e.</w:t>
      </w:r>
      <w:r w:rsidRPr="00C6096B">
        <w:rPr>
          <w:rFonts w:ascii="A" w:hAnsi="A" w:cs="A"/>
          <w:color w:val="000000"/>
          <w:sz w:val="20"/>
          <w:szCs w:val="20"/>
        </w:rPr>
        <w:tab/>
        <w:t>cv%</w:t>
      </w:r>
    </w:p>
    <w:p w:rsidR="0075510F" w:rsidRPr="00C6096B" w:rsidRDefault="0075510F" w:rsidP="007551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.6</w:t>
      </w:r>
    </w:p>
    <w:p w:rsidR="0075510F" w:rsidRPr="00C6096B" w:rsidRDefault="0075510F" w:rsidP="007551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.8</w:t>
      </w:r>
    </w:p>
    <w:p w:rsidR="0075510F" w:rsidRPr="00C6096B" w:rsidRDefault="0075510F" w:rsidP="007551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C" w:hAnsi="C" w:cs="C"/>
          <w:color w:val="008000"/>
          <w:sz w:val="20"/>
          <w:szCs w:val="20"/>
        </w:rPr>
      </w:pPr>
      <w:r w:rsidRPr="00C6096B">
        <w:rPr>
          <w:rFonts w:ascii="C" w:hAnsi="C" w:cs="C"/>
          <w:color w:val="008000"/>
          <w:sz w:val="20"/>
          <w:szCs w:val="20"/>
        </w:rPr>
        <w:t xml:space="preserve"> 763  APLOT [RMETHOD=simple] fitted,normal,halfnormal,histogram</w:t>
      </w:r>
    </w:p>
    <w:p w:rsidR="0075510F" w:rsidRPr="00C6096B" w:rsidRDefault="0075510F" w:rsidP="007551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</w:rPr>
      </w:pP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Analysis of variance (Tri-Soil-AR)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ource of variation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s.</w:t>
      </w:r>
      <w:r w:rsidRPr="00C6096B">
        <w:rPr>
          <w:rFonts w:ascii="A" w:hAnsi="A" w:cs="A"/>
          <w:color w:val="000000"/>
          <w:sz w:val="20"/>
          <w:szCs w:val="20"/>
        </w:rPr>
        <w:tab/>
        <w:t>m.s.</w:t>
      </w:r>
      <w:r w:rsidRPr="00C6096B">
        <w:rPr>
          <w:rFonts w:ascii="A" w:hAnsi="A" w:cs="A"/>
          <w:color w:val="000000"/>
          <w:sz w:val="20"/>
          <w:szCs w:val="20"/>
        </w:rPr>
        <w:tab/>
        <w:t>v.r.</w:t>
      </w:r>
      <w:r w:rsidRPr="00C6096B">
        <w:rPr>
          <w:rFonts w:ascii="A" w:hAnsi="A" w:cs="A"/>
          <w:color w:val="000000"/>
          <w:sz w:val="20"/>
          <w:szCs w:val="20"/>
        </w:rPr>
        <w:tab/>
        <w:t>F pr.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 stratum</w:t>
      </w:r>
      <w:r w:rsidRPr="00C6096B">
        <w:rPr>
          <w:rFonts w:ascii="A" w:hAnsi="A" w:cs="A"/>
          <w:color w:val="000000"/>
          <w:sz w:val="20"/>
          <w:szCs w:val="20"/>
        </w:rPr>
        <w:tab/>
        <w:t>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215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5.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4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 stratum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549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549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0.69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811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811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3.68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531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132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8.43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26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26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5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221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71.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8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2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912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414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53.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2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293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843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960.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4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014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sidual</w:t>
      </w:r>
      <w:r w:rsidRPr="00C6096B">
        <w:rPr>
          <w:rFonts w:ascii="A" w:hAnsi="A" w:cs="A"/>
          <w:color w:val="000000"/>
          <w:sz w:val="20"/>
          <w:szCs w:val="20"/>
        </w:rPr>
        <w:tab/>
        <w:t>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5878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78.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otal</w:t>
      </w:r>
      <w:r w:rsidRPr="00C6096B">
        <w:rPr>
          <w:rFonts w:ascii="A" w:hAnsi="A" w:cs="A"/>
          <w:color w:val="000000"/>
          <w:sz w:val="20"/>
          <w:szCs w:val="20"/>
        </w:rPr>
        <w:tab/>
        <w:t>7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5942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</w:rPr>
      </w:pPr>
    </w:p>
    <w:p w:rsidR="000A42CF" w:rsidRPr="00C6096B" w:rsidRDefault="000A42CF" w:rsidP="000A42C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Tables of means</w:t>
      </w:r>
    </w:p>
    <w:p w:rsidR="000A42CF" w:rsidRPr="00C6096B" w:rsidRDefault="000A42CF" w:rsidP="000A42C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0A42CF" w:rsidRPr="00C6096B" w:rsidRDefault="000A42CF" w:rsidP="000A42C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Grand mean  32. </w:t>
      </w:r>
    </w:p>
    <w:p w:rsidR="000A42CF" w:rsidRPr="00C6096B" w:rsidRDefault="000A42CF" w:rsidP="000A42C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Rain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TC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0A42CF" w:rsidRPr="00C6096B" w:rsidRDefault="000A42CF" w:rsidP="000A42C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2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3.</w:t>
      </w:r>
      <w:r w:rsidRPr="00C6096B">
        <w:rPr>
          <w:rFonts w:ascii="A" w:hAnsi="A" w:cs="A"/>
          <w:color w:val="000000"/>
          <w:sz w:val="20"/>
          <w:szCs w:val="20"/>
        </w:rPr>
        <w:tab/>
      </w:r>
    </w:p>
    <w:p w:rsidR="000A42CF" w:rsidRPr="00C6096B" w:rsidRDefault="000A42CF" w:rsidP="000A42C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</w:t>
      </w:r>
    </w:p>
    <w:p w:rsidR="000A42CF" w:rsidRPr="00C6096B" w:rsidRDefault="000A42CF" w:rsidP="000A42CF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5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9.</w:t>
      </w:r>
    </w:p>
    <w:p w:rsidR="000A42CF" w:rsidRPr="00C6096B" w:rsidRDefault="000A42CF" w:rsidP="000A42CF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R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R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6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9.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R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R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8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1.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R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7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</w:p>
    <w:p w:rsidR="000A42CF" w:rsidRPr="00C6096B" w:rsidRDefault="000A42CF" w:rsidP="000A42CF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</w:t>
      </w:r>
    </w:p>
    <w:p w:rsidR="000A42CF" w:rsidRPr="00C6096B" w:rsidRDefault="000A42CF" w:rsidP="000A42CF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7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7.</w:t>
      </w:r>
    </w:p>
    <w:p w:rsidR="000A42CF" w:rsidRPr="00C6096B" w:rsidRDefault="000A42CF" w:rsidP="000A42CF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3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2.</w:t>
      </w:r>
    </w:p>
    <w:p w:rsidR="000A42CF" w:rsidRPr="00C6096B" w:rsidRDefault="000A42CF" w:rsidP="000A42CF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R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6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6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R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2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R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9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R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1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2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R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9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4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19, code IO 56, statement 1 on line 716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20, code IO 56, statement 1 on line 716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.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1.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1.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0.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3.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tratum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e.</w:t>
      </w:r>
      <w:r w:rsidRPr="00C6096B">
        <w:rPr>
          <w:rFonts w:ascii="A" w:hAnsi="A" w:cs="A"/>
          <w:color w:val="000000"/>
          <w:sz w:val="20"/>
          <w:szCs w:val="20"/>
        </w:rPr>
        <w:tab/>
        <w:t>cv%</w:t>
      </w:r>
    </w:p>
    <w:p w:rsidR="000A42CF" w:rsidRPr="00C6096B" w:rsidRDefault="000A42CF" w:rsidP="000A42C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.5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3.9</w:t>
      </w:r>
    </w:p>
    <w:p w:rsidR="000A42CF" w:rsidRPr="00C6096B" w:rsidRDefault="000A42CF" w:rsidP="000A42C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1.7</w:t>
      </w:r>
    </w:p>
    <w:p w:rsidR="000A42CF" w:rsidRPr="00C6096B" w:rsidRDefault="000A42CF" w:rsidP="000A42C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r w:rsidRPr="00C6096B">
        <w:rPr>
          <w:rFonts w:ascii="C" w:hAnsi="C" w:cs="C"/>
          <w:color w:val="008000"/>
          <w:sz w:val="20"/>
          <w:szCs w:val="20"/>
        </w:rPr>
        <w:t xml:space="preserve"> 717  APLOT [RMETHOD=simple] fitted,normal,halfnormal,histogram</w:t>
      </w:r>
    </w:p>
    <w:p w:rsidR="000A42CF" w:rsidRPr="00C6096B" w:rsidRDefault="000A42CF" w:rsidP="000A42CF"/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Analysis of variance (Tri-Soil-CU)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ource of variation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s.</w:t>
      </w:r>
      <w:r w:rsidRPr="00C6096B">
        <w:rPr>
          <w:rFonts w:ascii="A" w:hAnsi="A" w:cs="A"/>
          <w:color w:val="000000"/>
          <w:sz w:val="20"/>
          <w:szCs w:val="20"/>
        </w:rPr>
        <w:tab/>
        <w:t>m.s.</w:t>
      </w:r>
      <w:r w:rsidRPr="00C6096B">
        <w:rPr>
          <w:rFonts w:ascii="A" w:hAnsi="A" w:cs="A"/>
          <w:color w:val="000000"/>
          <w:sz w:val="20"/>
          <w:szCs w:val="20"/>
        </w:rPr>
        <w:tab/>
        <w:t>v.r.</w:t>
      </w:r>
      <w:r w:rsidRPr="00C6096B">
        <w:rPr>
          <w:rFonts w:ascii="A" w:hAnsi="A" w:cs="A"/>
          <w:color w:val="000000"/>
          <w:sz w:val="20"/>
          <w:szCs w:val="20"/>
        </w:rPr>
        <w:tab/>
        <w:t>F pr.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 stratum</w:t>
      </w:r>
      <w:r w:rsidRPr="00C6096B">
        <w:rPr>
          <w:rFonts w:ascii="A" w:hAnsi="A" w:cs="A"/>
          <w:color w:val="000000"/>
          <w:sz w:val="20"/>
          <w:szCs w:val="20"/>
        </w:rPr>
        <w:tab/>
        <w:t>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96.2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2.1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3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 stratum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56.6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56.6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9.7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003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967.9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967.9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6.26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8829.1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207.2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1.62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</w:t>
      </w:r>
      <w:r w:rsidRPr="00C6096B">
        <w:rPr>
          <w:rFonts w:ascii="A" w:hAnsi="A" w:cs="A"/>
          <w:color w:val="000000"/>
          <w:sz w:val="20"/>
          <w:szCs w:val="20"/>
        </w:rPr>
        <w:tab/>
        <w:t>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91.6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91.6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1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146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94.3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23.5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5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0.050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723.8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180.9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3.37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reat.R_Age.R_Type</w:t>
      </w:r>
      <w:r w:rsidRPr="00C6096B">
        <w:rPr>
          <w:rFonts w:ascii="A" w:hAnsi="A" w:cs="A"/>
          <w:color w:val="000000"/>
          <w:sz w:val="20"/>
          <w:szCs w:val="20"/>
        </w:rPr>
        <w:tab/>
        <w:t>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011.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52.7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.53</w:t>
      </w:r>
      <w:r w:rsidRPr="00C6096B">
        <w:rPr>
          <w:rFonts w:ascii="A" w:hAnsi="A" w:cs="A"/>
          <w:color w:val="000000"/>
          <w:sz w:val="20"/>
          <w:szCs w:val="20"/>
        </w:rPr>
        <w:tab/>
        <w:t>&lt;.001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sidual</w:t>
      </w:r>
      <w:r w:rsidRPr="00C6096B">
        <w:rPr>
          <w:rFonts w:ascii="A" w:hAnsi="A" w:cs="A"/>
          <w:color w:val="000000"/>
          <w:sz w:val="20"/>
          <w:szCs w:val="20"/>
        </w:rPr>
        <w:tab/>
        <w:t>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033.0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8.3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otal</w:t>
      </w:r>
      <w:r w:rsidRPr="00C6096B">
        <w:rPr>
          <w:rFonts w:ascii="A" w:hAnsi="A" w:cs="A"/>
          <w:color w:val="000000"/>
          <w:sz w:val="20"/>
          <w:szCs w:val="20"/>
        </w:rPr>
        <w:tab/>
        <w:t>7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8604.09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79439B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Tables of means</w:t>
      </w:r>
    </w:p>
    <w:p w:rsidR="000A42CF" w:rsidRPr="00C6096B" w:rsidRDefault="000A42CF" w:rsidP="000A42C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0A42CF" w:rsidRPr="00C6096B" w:rsidRDefault="000A42CF" w:rsidP="000A42C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Grand mean  59. </w:t>
      </w:r>
    </w:p>
    <w:p w:rsidR="000A42CF" w:rsidRPr="00C6096B" w:rsidRDefault="000A42CF" w:rsidP="000A42CF">
      <w:pPr>
        <w:tabs>
          <w:tab w:val="left" w:pos="0"/>
          <w:tab w:val="right" w:pos="5850"/>
          <w:tab w:val="right" w:pos="702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Rain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TC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UTC</w:t>
      </w:r>
    </w:p>
    <w:p w:rsidR="000A42CF" w:rsidRPr="00C6096B" w:rsidRDefault="000A42CF" w:rsidP="000A42C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6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3.</w:t>
      </w:r>
      <w:r w:rsidRPr="00C6096B">
        <w:rPr>
          <w:rFonts w:ascii="A" w:hAnsi="A" w:cs="A"/>
          <w:color w:val="000000"/>
          <w:sz w:val="20"/>
          <w:szCs w:val="20"/>
        </w:rPr>
        <w:tab/>
      </w:r>
    </w:p>
    <w:p w:rsidR="000A42CF" w:rsidRPr="00C6096B" w:rsidRDefault="000A42CF" w:rsidP="000A42CF">
      <w:pPr>
        <w:tabs>
          <w:tab w:val="right" w:pos="1053"/>
          <w:tab w:val="right" w:pos="2106"/>
          <w:tab w:val="right" w:pos="3159"/>
          <w:tab w:val="right" w:pos="421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</w:t>
      </w:r>
    </w:p>
    <w:p w:rsidR="000A42CF" w:rsidRPr="00C6096B" w:rsidRDefault="000A42CF" w:rsidP="000A42CF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1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7.</w:t>
      </w:r>
    </w:p>
    <w:p w:rsidR="000A42CF" w:rsidRPr="00C6096B" w:rsidRDefault="000A42CF" w:rsidP="000A42CF">
      <w:pPr>
        <w:tabs>
          <w:tab w:val="right" w:pos="5499"/>
          <w:tab w:val="right" w:pos="6552"/>
          <w:tab w:val="right" w:pos="760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R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R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6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9.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R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R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4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1.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R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7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7254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A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F</w:t>
      </w:r>
    </w:p>
    <w:p w:rsidR="000A42CF" w:rsidRPr="00C6096B" w:rsidRDefault="000A42CF" w:rsidP="000A42CF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7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5.</w:t>
      </w:r>
    </w:p>
    <w:p w:rsidR="000A42CF" w:rsidRPr="00C6096B" w:rsidRDefault="000A42CF" w:rsidP="000A42CF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6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9.</w:t>
      </w:r>
    </w:p>
    <w:p w:rsidR="000A42CF" w:rsidRPr="00C6096B" w:rsidRDefault="000A42CF" w:rsidP="000A42CF">
      <w:pPr>
        <w:tabs>
          <w:tab w:val="right" w:pos="1053"/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BR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2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90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hR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1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8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CR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8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0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LR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3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8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WR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ain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6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TC</w:t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77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21, code IO 56, statement 1 on line 749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i/>
          <w:iCs/>
          <w:color w:val="000000"/>
          <w:sz w:val="24"/>
          <w:szCs w:val="24"/>
        </w:rPr>
      </w:pPr>
      <w:r w:rsidRPr="00C6096B">
        <w:rPr>
          <w:rFonts w:ascii="A" w:hAnsi="A" w:cs="A"/>
          <w:i/>
          <w:iCs/>
          <w:color w:val="000000"/>
          <w:sz w:val="24"/>
          <w:szCs w:val="24"/>
        </w:rPr>
        <w:t>Warning 22, code IO 56, statement 1 on line 749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Command: ANOVA [PRINT=aovtable,information,means,%cv; FACT=32; CONTRASTS=7; PCON</w:t>
      </w:r>
    </w:p>
    <w:p w:rsidR="000A42CF" w:rsidRPr="00C6096B" w:rsidRDefault="000A42CF" w:rsidP="000A42CF">
      <w:pPr>
        <w:tabs>
          <w:tab w:val="right" w:pos="1053"/>
          <w:tab w:val="right" w:pos="8307"/>
          <w:tab w:val="right" w:pos="9360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Factor names or labels too wide to fit table across page.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0A42CF" w:rsidRPr="00C6096B" w:rsidRDefault="000A42CF" w:rsidP="000A42C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1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lastRenderedPageBreak/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.e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.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6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.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.2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.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6.0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Tabl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>Treat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>R_Ag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</w:r>
      <w:r w:rsidRPr="00C6096B">
        <w:rPr>
          <w:rFonts w:ascii="A" w:hAnsi="A" w:cs="A"/>
          <w:color w:val="000000"/>
          <w:sz w:val="20"/>
          <w:szCs w:val="20"/>
        </w:rPr>
        <w:tab/>
        <w:t>R_Type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8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l.s.d.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9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9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3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Variate: SL%_of_Ctrl</w:t>
      </w:r>
    </w:p>
    <w:p w:rsidR="000A42CF" w:rsidRPr="00C6096B" w:rsidRDefault="000A42CF" w:rsidP="000A42CF">
      <w:pPr>
        <w:tabs>
          <w:tab w:val="left" w:pos="0"/>
          <w:tab w:val="right" w:pos="3159"/>
          <w:tab w:val="right" w:pos="4563"/>
          <w:tab w:val="right" w:pos="5967"/>
          <w:tab w:val="right" w:pos="7371"/>
          <w:tab w:val="right" w:pos="8775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C6096B" w:rsidRDefault="000A42CF" w:rsidP="000A42C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Stratum</w:t>
      </w:r>
      <w:r w:rsidRPr="00C6096B">
        <w:rPr>
          <w:rFonts w:ascii="A" w:hAnsi="A" w:cs="A"/>
          <w:color w:val="000000"/>
          <w:sz w:val="20"/>
          <w:szCs w:val="20"/>
        </w:rPr>
        <w:tab/>
        <w:t>d.f.</w:t>
      </w:r>
      <w:r w:rsidRPr="00C6096B">
        <w:rPr>
          <w:rFonts w:ascii="A" w:hAnsi="A" w:cs="A"/>
          <w:color w:val="000000"/>
          <w:sz w:val="20"/>
          <w:szCs w:val="20"/>
        </w:rPr>
        <w:tab/>
        <w:t>s.e.</w:t>
      </w:r>
      <w:r w:rsidRPr="00C6096B">
        <w:rPr>
          <w:rFonts w:ascii="A" w:hAnsi="A" w:cs="A"/>
          <w:color w:val="000000"/>
          <w:sz w:val="20"/>
          <w:szCs w:val="20"/>
        </w:rPr>
        <w:tab/>
        <w:t>cv%</w:t>
      </w:r>
    </w:p>
    <w:p w:rsidR="000A42CF" w:rsidRPr="00C6096B" w:rsidRDefault="000A42CF" w:rsidP="000A42C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.3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2.1</w:t>
      </w:r>
    </w:p>
    <w:p w:rsidR="000A42CF" w:rsidRPr="00C6096B" w:rsidRDefault="000A42CF" w:rsidP="000A42C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>Rep.PlotNo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57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9.4</w:t>
      </w:r>
      <w:r w:rsidRPr="00C6096B">
        <w:rPr>
          <w:rFonts w:ascii="A" w:hAnsi="A" w:cs="A"/>
          <w:color w:val="000000"/>
          <w:sz w:val="20"/>
          <w:szCs w:val="20"/>
        </w:rPr>
        <w:tab/>
        <w:t xml:space="preserve"> 15.8</w:t>
      </w:r>
    </w:p>
    <w:p w:rsidR="000A42CF" w:rsidRPr="00C6096B" w:rsidRDefault="000A42CF" w:rsidP="000A42C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C6096B">
        <w:rPr>
          <w:rFonts w:ascii="A" w:hAnsi="A" w:cs="A"/>
          <w:color w:val="000000"/>
          <w:sz w:val="20"/>
          <w:szCs w:val="20"/>
        </w:rPr>
        <w:t xml:space="preserve"> </w:t>
      </w:r>
    </w:p>
    <w:p w:rsidR="000A42CF" w:rsidRPr="000A42CF" w:rsidRDefault="000A42CF" w:rsidP="000A42CF">
      <w:r w:rsidRPr="00C6096B">
        <w:rPr>
          <w:rFonts w:ascii="C" w:hAnsi="C" w:cs="C"/>
          <w:color w:val="008000"/>
          <w:sz w:val="20"/>
          <w:szCs w:val="20"/>
        </w:rPr>
        <w:t xml:space="preserve"> 750  APLOT [RMETHOD=simple] fitted,normal,halfnormal,histogram</w:t>
      </w:r>
      <w:bookmarkStart w:id="0" w:name="_GoBack"/>
      <w:bookmarkEnd w:id="0"/>
      <w:r>
        <w:rPr>
          <w:rFonts w:ascii="C" w:hAnsi="C" w:cs="C"/>
          <w:color w:val="008000"/>
          <w:sz w:val="20"/>
          <w:szCs w:val="20"/>
        </w:rPr>
        <w:br/>
      </w:r>
    </w:p>
    <w:sectPr w:rsidR="000A42CF" w:rsidRPr="000A42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2CE"/>
    <w:rsid w:val="000A42CF"/>
    <w:rsid w:val="00124943"/>
    <w:rsid w:val="002A22CE"/>
    <w:rsid w:val="00380A54"/>
    <w:rsid w:val="00404DCA"/>
    <w:rsid w:val="0075510F"/>
    <w:rsid w:val="0079439B"/>
    <w:rsid w:val="009657AB"/>
    <w:rsid w:val="00974162"/>
    <w:rsid w:val="009F359C"/>
    <w:rsid w:val="00C02AF6"/>
    <w:rsid w:val="00C40F66"/>
    <w:rsid w:val="00C60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DAE010-3AA9-4120-BFFC-E1C1B04B5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27</Pages>
  <Words>4147</Words>
  <Characters>23643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en Khalil</dc:creator>
  <cp:keywords/>
  <dc:description/>
  <cp:lastModifiedBy>Yaseen Khalil</cp:lastModifiedBy>
  <cp:revision>5</cp:revision>
  <dcterms:created xsi:type="dcterms:W3CDTF">2018-01-01T05:40:00Z</dcterms:created>
  <dcterms:modified xsi:type="dcterms:W3CDTF">2018-11-28T07:39:00Z</dcterms:modified>
</cp:coreProperties>
</file>